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716320" w:rsidR="00F102CC" w:rsidRPr="003D5AF6" w:rsidRDefault="00842B2B">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16108A"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C8EB26"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A02646"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317B37"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8BAE17"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Experimental setup</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7CE483"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92F082"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D68884" w:rsidR="00F102CC" w:rsidRPr="003D5AF6" w:rsidRDefault="0067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826C9D" w:rsidR="00F102CC" w:rsidRPr="00F168D7" w:rsidRDefault="006774EA">
            <w:pPr>
              <w:rPr>
                <w:rFonts w:ascii="Noto Sans" w:eastAsia="Noto Sans" w:hAnsi="Noto Sans" w:cs="Noto Sans"/>
                <w:bCs/>
                <w:color w:val="434343"/>
                <w:sz w:val="18"/>
                <w:szCs w:val="18"/>
              </w:rPr>
            </w:pPr>
            <w:r w:rsidRPr="00F168D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A1586C" w:rsidR="00F102CC" w:rsidRPr="003D5AF6" w:rsidRDefault="00F16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7B122E" w:rsidR="00F102CC" w:rsidRPr="003D5AF6" w:rsidRDefault="00F168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AA39E6A"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Experimental setup</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844A4DD" w:rsidR="00F102CC" w:rsidRPr="00F168D7" w:rsidRDefault="006774EA">
            <w:pPr>
              <w:spacing w:line="225" w:lineRule="auto"/>
              <w:rPr>
                <w:rFonts w:ascii="Noto Sans" w:eastAsia="Noto Sans" w:hAnsi="Noto Sans" w:cs="Noto Sans"/>
                <w:bCs/>
                <w:color w:val="434343"/>
                <w:sz w:val="18"/>
                <w:szCs w:val="18"/>
              </w:rPr>
            </w:pPr>
            <w:r w:rsidRPr="00F168D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A589670"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6024317"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E5D1B7F"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63923C6"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8E9E31C"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39785A3" w14:textId="77777777" w:rsidR="00F102CC"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Experimental setup</w:t>
            </w:r>
          </w:p>
          <w:p w14:paraId="2A6BA9BD" w14:textId="516C4F3B" w:rsidR="00906A9D" w:rsidRPr="003D5AF6" w:rsidRDefault="00906A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Stat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B7D647A" w:rsidR="00F102CC"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61619DC" w:rsidR="00F102CC" w:rsidRPr="003D5AF6" w:rsidRDefault="00906A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CB5324C" w:rsidR="00F102CC" w:rsidRPr="003D5AF6" w:rsidRDefault="00906A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3EC0723" w14:textId="77777777" w:rsidR="00F102CC"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Data analysis</w:t>
            </w:r>
          </w:p>
          <w:p w14:paraId="109A8BCC" w14:textId="221DDC94" w:rsidR="006774EA" w:rsidRDefault="00782F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6774EA">
              <w:rPr>
                <w:rFonts w:ascii="Noto Sans" w:eastAsia="Noto Sans" w:hAnsi="Noto Sans" w:cs="Noto Sans"/>
                <w:bCs/>
                <w:color w:val="434343"/>
                <w:sz w:val="18"/>
                <w:szCs w:val="18"/>
              </w:rPr>
              <w:t xml:space="preserve">longside </w:t>
            </w:r>
            <w:r w:rsidR="004E7916">
              <w:rPr>
                <w:rFonts w:ascii="Noto Sans" w:eastAsia="Noto Sans" w:hAnsi="Noto Sans" w:cs="Noto Sans"/>
                <w:bCs/>
                <w:color w:val="434343"/>
                <w:sz w:val="18"/>
                <w:szCs w:val="18"/>
              </w:rPr>
              <w:t>listed</w:t>
            </w:r>
            <w:r w:rsidR="006774EA">
              <w:rPr>
                <w:rFonts w:ascii="Noto Sans" w:eastAsia="Noto Sans" w:hAnsi="Noto Sans" w:cs="Noto Sans"/>
                <w:bCs/>
                <w:color w:val="434343"/>
                <w:sz w:val="18"/>
                <w:szCs w:val="18"/>
              </w:rPr>
              <w:t xml:space="preserve"> p-values</w:t>
            </w:r>
          </w:p>
          <w:p w14:paraId="54E0127B" w14:textId="6234E9FE" w:rsidR="006774EA" w:rsidRPr="003D5AF6" w:rsidRDefault="0067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2FCB4A0" w:rsidR="00F102CC" w:rsidRPr="003D5AF6" w:rsidRDefault="00A127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DDB0F95" w:rsidR="00F102CC" w:rsidRPr="003D5AF6" w:rsidRDefault="00A127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9083C02" w:rsidR="00F102CC" w:rsidRPr="003D5AF6" w:rsidRDefault="00A127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C21585F" w:rsidR="00F102CC" w:rsidRPr="003D5AF6" w:rsidRDefault="006F49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719D093" w:rsidR="00F102CC" w:rsidRPr="003D5AF6" w:rsidRDefault="006F49E0">
            <w:pPr>
              <w:spacing w:line="225" w:lineRule="auto"/>
              <w:rPr>
                <w:rFonts w:ascii="Noto Sans" w:eastAsia="Noto Sans" w:hAnsi="Noto Sans" w:cs="Noto Sans"/>
                <w:bCs/>
                <w:color w:val="434343"/>
              </w:rPr>
            </w:pPr>
            <w:r w:rsidRPr="00906A9D">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93877F7" w:rsidR="00F102CC" w:rsidRPr="003D5AF6" w:rsidRDefault="00906A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475E7217" w:rsidR="00F102CC" w:rsidRPr="003D5AF6" w:rsidRDefault="007E0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provided with manuscrip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E04C5D" w14:textId="77777777" w:rsidR="00352F2E" w:rsidRDefault="00352F2E">
      <w:r>
        <w:separator/>
      </w:r>
    </w:p>
  </w:endnote>
  <w:endnote w:type="continuationSeparator" w:id="0">
    <w:p w14:paraId="49324E2F" w14:textId="77777777" w:rsidR="00352F2E" w:rsidRDefault="00352F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A345CB" w14:textId="77777777" w:rsidR="00352F2E" w:rsidRDefault="00352F2E">
      <w:r>
        <w:separator/>
      </w:r>
    </w:p>
  </w:footnote>
  <w:footnote w:type="continuationSeparator" w:id="0">
    <w:p w14:paraId="50FED5DC" w14:textId="77777777" w:rsidR="00352F2E" w:rsidRDefault="00352F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3722589">
    <w:abstractNumId w:val="2"/>
  </w:num>
  <w:num w:numId="2" w16cid:durableId="1008404551">
    <w:abstractNumId w:val="0"/>
  </w:num>
  <w:num w:numId="3" w16cid:durableId="389232236">
    <w:abstractNumId w:val="1"/>
  </w:num>
  <w:num w:numId="4" w16cid:durableId="3585097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52F2E"/>
    <w:rsid w:val="003D5AF6"/>
    <w:rsid w:val="00427975"/>
    <w:rsid w:val="004E2C31"/>
    <w:rsid w:val="004E7916"/>
    <w:rsid w:val="005B0259"/>
    <w:rsid w:val="006510CC"/>
    <w:rsid w:val="006774EA"/>
    <w:rsid w:val="006F49E0"/>
    <w:rsid w:val="007054B6"/>
    <w:rsid w:val="007157CA"/>
    <w:rsid w:val="00782FF1"/>
    <w:rsid w:val="007E06CE"/>
    <w:rsid w:val="00842B2B"/>
    <w:rsid w:val="00906A9D"/>
    <w:rsid w:val="009C7B26"/>
    <w:rsid w:val="00A11E52"/>
    <w:rsid w:val="00A12704"/>
    <w:rsid w:val="00BD41E9"/>
    <w:rsid w:val="00C84413"/>
    <w:rsid w:val="00CB442A"/>
    <w:rsid w:val="00F102CC"/>
    <w:rsid w:val="00F168D7"/>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48</TotalTime>
  <Pages>5</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Hosack</dc:creator>
  <cp:lastModifiedBy>Victoria B. Hosack</cp:lastModifiedBy>
  <cp:revision>10</cp:revision>
  <dcterms:created xsi:type="dcterms:W3CDTF">2024-05-01T14:27:00Z</dcterms:created>
  <dcterms:modified xsi:type="dcterms:W3CDTF">2025-07-21T13:56:00Z</dcterms:modified>
</cp:coreProperties>
</file>